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EAC53" w14:textId="70EE8D7F" w:rsidR="00245B40" w:rsidRDefault="00D948E8">
      <w:r>
        <w:rPr>
          <w:noProof/>
        </w:rPr>
        <w:drawing>
          <wp:anchor distT="0" distB="0" distL="114300" distR="114300" simplePos="0" relativeHeight="251659264" behindDoc="1" locked="0" layoutInCell="1" allowOverlap="1" wp14:anchorId="0AB745C3" wp14:editId="33FC10CC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3600" cy="4197350"/>
            <wp:effectExtent l="0" t="0" r="0" b="0"/>
            <wp:wrapTight wrapText="bothSides">
              <wp:wrapPolygon edited="0">
                <wp:start x="0" y="0"/>
                <wp:lineTo x="0" y="21469"/>
                <wp:lineTo x="21531" y="21469"/>
                <wp:lineTo x="21531" y="0"/>
                <wp:lineTo x="0" y="0"/>
              </wp:wrapPolygon>
            </wp:wrapTight>
            <wp:docPr id="544760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760412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56CC01" w14:textId="77777777" w:rsidR="00D948E8" w:rsidRPr="00312F51" w:rsidRDefault="00D948E8" w:rsidP="00D948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 Figure 1: Sensitivity analysis plot for the pooled prevalence of dental caries among children with cerebral palsy in Africa and Asia, 2023 (n=23).  </w:t>
      </w:r>
    </w:p>
    <w:p w14:paraId="44A5CA0B" w14:textId="77777777" w:rsidR="00D948E8" w:rsidRDefault="00D948E8" w:rsidP="00D948E8"/>
    <w:p w14:paraId="19B48B71" w14:textId="77777777" w:rsidR="00D948E8" w:rsidRPr="00D948E8" w:rsidRDefault="00D948E8" w:rsidP="00D948E8">
      <w:pPr>
        <w:jc w:val="right"/>
      </w:pPr>
    </w:p>
    <w:p w14:paraId="19F470C5" w14:textId="77777777" w:rsidR="00D948E8" w:rsidRPr="00D948E8" w:rsidRDefault="00D948E8" w:rsidP="00D948E8"/>
    <w:p w14:paraId="2568BD51" w14:textId="77777777" w:rsidR="00D948E8" w:rsidRPr="00D948E8" w:rsidRDefault="00D948E8" w:rsidP="00D948E8"/>
    <w:p w14:paraId="5BC3CFCD" w14:textId="77777777" w:rsidR="00D948E8" w:rsidRPr="00D948E8" w:rsidRDefault="00D948E8" w:rsidP="00D948E8"/>
    <w:p w14:paraId="7FB079A7" w14:textId="77777777" w:rsidR="00D948E8" w:rsidRPr="00D948E8" w:rsidRDefault="00D948E8" w:rsidP="00D948E8"/>
    <w:p w14:paraId="6E6D66C5" w14:textId="77777777" w:rsidR="00D948E8" w:rsidRPr="00D948E8" w:rsidRDefault="00D948E8" w:rsidP="00D948E8"/>
    <w:p w14:paraId="57520F25" w14:textId="77777777" w:rsidR="00D948E8" w:rsidRPr="00D948E8" w:rsidRDefault="00D948E8" w:rsidP="00D948E8"/>
    <w:p w14:paraId="006A9DA9" w14:textId="77777777" w:rsidR="00D948E8" w:rsidRPr="00D948E8" w:rsidRDefault="00D948E8" w:rsidP="00D948E8"/>
    <w:p w14:paraId="4A60FC98" w14:textId="77777777" w:rsidR="00D948E8" w:rsidRPr="00D948E8" w:rsidRDefault="00D948E8" w:rsidP="00D948E8"/>
    <w:p w14:paraId="445FBA73" w14:textId="77777777" w:rsidR="00D948E8" w:rsidRPr="00D948E8" w:rsidRDefault="00D948E8" w:rsidP="00D948E8"/>
    <w:p w14:paraId="0D4C4E57" w14:textId="77777777" w:rsidR="00D948E8" w:rsidRPr="00D948E8" w:rsidRDefault="00D948E8" w:rsidP="00D948E8"/>
    <w:p w14:paraId="41079AFF" w14:textId="77777777" w:rsidR="00D948E8" w:rsidRPr="00D948E8" w:rsidRDefault="00D948E8" w:rsidP="00D948E8"/>
    <w:p w14:paraId="20C48A5E" w14:textId="77777777" w:rsidR="00D948E8" w:rsidRPr="00D948E8" w:rsidRDefault="00D948E8" w:rsidP="00D948E8"/>
    <w:p w14:paraId="3B3264E8" w14:textId="77777777" w:rsidR="00D948E8" w:rsidRPr="00D948E8" w:rsidRDefault="00D948E8" w:rsidP="00D948E8"/>
    <w:sectPr w:rsidR="00D948E8" w:rsidRPr="00D94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40"/>
    <w:rsid w:val="00245B40"/>
    <w:rsid w:val="00D9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5DF77"/>
  <w15:chartTrackingRefBased/>
  <w15:docId w15:val="{1ED43D9D-68E3-4FDC-A35B-D21291FF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inii Aderajew</dc:creator>
  <cp:keywords/>
  <dc:description/>
  <cp:lastModifiedBy>Yakinii Aderajew</cp:lastModifiedBy>
  <cp:revision>2</cp:revision>
  <dcterms:created xsi:type="dcterms:W3CDTF">2023-07-03T20:34:00Z</dcterms:created>
  <dcterms:modified xsi:type="dcterms:W3CDTF">2023-07-03T20:34:00Z</dcterms:modified>
</cp:coreProperties>
</file>